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1274"/>
        <w:gridCol w:w="536"/>
        <w:gridCol w:w="1016"/>
        <w:gridCol w:w="1372"/>
        <w:gridCol w:w="1256"/>
        <w:gridCol w:w="999"/>
        <w:gridCol w:w="1026"/>
        <w:gridCol w:w="530"/>
        <w:gridCol w:w="521"/>
        <w:gridCol w:w="266"/>
        <w:gridCol w:w="536"/>
        <w:gridCol w:w="1016"/>
        <w:gridCol w:w="1372"/>
        <w:gridCol w:w="1066"/>
        <w:gridCol w:w="999"/>
      </w:tblGrid>
      <w:tr w:rsidR="0095369D" w:rsidRPr="0095369D" w:rsidTr="0095369D">
        <w:trPr>
          <w:trHeight w:val="315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69D" w:rsidRPr="007F72CA" w:rsidRDefault="00A0721B" w:rsidP="00A072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 xml:space="preserve">S2 </w:t>
            </w:r>
            <w:r w:rsidR="0095369D" w:rsidRPr="007F72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Tabl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.</w:t>
            </w:r>
            <w:r w:rsidR="0095369D" w:rsidRPr="007F72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 xml:space="preserve">  Characteristics of study participants included in the Breast Cancer Association Consortium</w:t>
            </w:r>
            <w:r w:rsidR="001F44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 w:rsidR="00542834" w:rsidRPr="00542834" w:rsidTr="00542834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7F7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tudy</w:t>
            </w: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7F72CA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F7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haracteristics of cas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7F72CA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F7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7F72CA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F7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haracteristics of controls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Age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Age at menar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Height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FF" w:rsidRDefault="00636DFF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Observed </w:t>
            </w:r>
          </w:p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BMI km/m</w:t>
            </w:r>
            <w:r w:rsidRPr="0054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  <w:r w:rsidRPr="0054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ER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PR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Age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Age at menar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FF" w:rsidRDefault="00636DFF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Observed</w:t>
            </w:r>
          </w:p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BMI, km/m</w:t>
            </w:r>
            <w:r w:rsidRPr="0054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  <w:r w:rsidRPr="0054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Menopause</w:t>
            </w:r>
          </w:p>
        </w:tc>
      </w:tr>
      <w:tr w:rsidR="00542834" w:rsidRPr="00542834" w:rsidTr="0054283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(ran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year (ran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(ran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(ran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(ran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year (ran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(ran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(%)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BC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0.4 (23-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8 (9-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4.1 (150-1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.8 (15-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1.9 (20-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9 (9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.0 (16-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5.1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B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6.6 (20-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1 (10-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0.1 (150-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.6 (17-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7.7 (18-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1 (9-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.1 (17-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4.2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BB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0.8 (23-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5 (8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4.6 (145-1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.8 (13-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7.1 (28-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4 (10-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.4 (16-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.8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BB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7.5 (28-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6 (10-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7.1 (163-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.5 (18-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5.0 (16-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8 (8-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.5 (18-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1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BI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.7 (32-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5.6 (25-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BSU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7.6 (25-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7.3 (50-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EC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4.4 (25-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9 (9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1.8 (134-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.5 (14-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4.7 (25-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1 (9-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.0 (14-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.7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G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1.8 (24-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6 (8-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5.7 (139-1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.7 (14-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7.9 (21-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.0 (13-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0.1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NIO-B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7.4 (31-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3 (9-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4 (16-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.0 (23-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9 (9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.7 (10-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.9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5.8 (39-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5 (10-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.5 (18-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5.6 (33-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5 (10-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.6 (18-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0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ES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0.6 (30-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6 (9-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3.3 (140-1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.3 (17-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.3 (49-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4 (9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.6 (17-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4.8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C-HB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7.7 (46-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E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7.0 (25-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4 (9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5.5 (148-1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.6 (17-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7.3 (24-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7 (8-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.3 (18-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EB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.1 (25-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3 (9-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4.3 (148-1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 (15-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0.9 (18-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MB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.8 (16-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8 (13-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1.9 (22-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KARB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0.9 (27-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4 (9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KB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.9 (23-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8 (10-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2.0 (145-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.5 (17-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2.8 (26-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7 (10-1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.0 (17-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5.9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kConFab</w:t>
            </w:r>
            <w:proofErr w:type="spellEnd"/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/AO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3.9 (25-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0 (8-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4.1 (120-1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.9 (15-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7.8 (21-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1 (8-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.5 (16-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.5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LM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6.9 (21-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3 (8-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3.1 (135-1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.7 (16-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3.9 (19-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.6 (16-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AR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.5 (50-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6 (9-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4.4 (140-1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.1 (16-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1.8 (49-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6 (8-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.4 (16-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0.1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BC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9.4 (22-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4 (9-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3.5 (144-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.1 (17-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.3 (21-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CB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7.1 (22-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7 (9-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5.3 (130-2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.7 (16-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6.6 (21-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8 (9-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.0 (16-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0.4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C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6.7 (37-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1 (9-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0.8 (142-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.7 (18-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6.3 (38-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9 (9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.1 (16-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.2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9.8 (48-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9.7 (45-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TLGEB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.7 (50-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1.6 (49-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B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.8 (28-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3.3 (163-1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.7 (22-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6.0 (32-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6 (11-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.5 (19-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8.9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OB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7.5 (28-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4 (10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.4 (18-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OFB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6.9 (26-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6 (8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2.6 (99-1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.9 (14-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1.9 (25-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6 (8-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.4 (16-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6.2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ORI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7.2 (24-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2 (9-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.6 (18-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B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6.6 (27-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6 (9-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2.1 (145-1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.2 (16-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6.3 (33-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7 (8-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.0 (16-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1.2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KAR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.1 (26-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2 (8-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5.9 (120-1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3.9 (22-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1 (8-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3.3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lastRenderedPageBreak/>
              <w:t>RB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1 (10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ASB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.4 (50-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5 (9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4.4 (147-1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.6 (16-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.3 (49-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5 (8-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.6 (16-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9.6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B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.0 (29-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1 (9-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2.2 (145-1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.6 (16-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7.5 (45-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0 (9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.0 (18-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8.3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6.1 (25-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8 (8-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3.3 (124-1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.4 (14-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7.8 (28-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9 (8-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.4 (17-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0.3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KKDKF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.8 (22-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8 (11-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4.3 (145-1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.2 (18-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0.7 (46-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ZB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.1 (27-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7.4 (29-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NB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5.4 (23-9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</w:p>
        </w:tc>
      </w:tr>
      <w:tr w:rsidR="00542834" w:rsidRPr="00542834" w:rsidTr="005428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UKB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4.4 (23-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7 (8-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4.2 (145-1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.6 (17-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4.2 (23-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6 (8-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.8 (18-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4.2</w:t>
            </w: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N/A=no data were available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542834" w:rsidRPr="00542834" w:rsidTr="00542834">
        <w:trPr>
          <w:trHeight w:val="300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428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*The GC-HBOC from Germany only included controls and this study was combined with the SKKDKFZS from Germany in our analysi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834" w:rsidRPr="00542834" w:rsidRDefault="00542834" w:rsidP="00542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</w:tbl>
    <w:p w:rsidR="00B3241A" w:rsidRDefault="00B3241A" w:rsidP="009C7F39">
      <w:bookmarkStart w:id="0" w:name="_GoBack"/>
      <w:bookmarkEnd w:id="0"/>
    </w:p>
    <w:sectPr w:rsidR="00B3241A" w:rsidSect="0014059D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2rvv9asr2vexze995xxad2oraxezzs2p550&quot;&gt;SD&lt;record-ids&gt;&lt;item&gt;1345&lt;/item&gt;&lt;item&gt;1346&lt;/item&gt;&lt;item&gt;1347&lt;/item&gt;&lt;item&gt;1348&lt;/item&gt;&lt;item&gt;1349&lt;/item&gt;&lt;item&gt;1350&lt;/item&gt;&lt;item&gt;1351&lt;/item&gt;&lt;item&gt;1353&lt;/item&gt;&lt;item&gt;1355&lt;/item&gt;&lt;item&gt;1356&lt;/item&gt;&lt;item&gt;1357&lt;/item&gt;&lt;item&gt;1358&lt;/item&gt;&lt;item&gt;1359&lt;/item&gt;&lt;item&gt;1360&lt;/item&gt;&lt;item&gt;1361&lt;/item&gt;&lt;item&gt;1362&lt;/item&gt;&lt;item&gt;1363&lt;/item&gt;&lt;item&gt;1364&lt;/item&gt;&lt;item&gt;1370&lt;/item&gt;&lt;item&gt;1372&lt;/item&gt;&lt;item&gt;1373&lt;/item&gt;&lt;item&gt;1375&lt;/item&gt;&lt;item&gt;1376&lt;/item&gt;&lt;item&gt;1377&lt;/item&gt;&lt;item&gt;1378&lt;/item&gt;&lt;item&gt;1379&lt;/item&gt;&lt;item&gt;1380&lt;/item&gt;&lt;item&gt;1381&lt;/item&gt;&lt;item&gt;1382&lt;/item&gt;&lt;item&gt;1383&lt;/item&gt;&lt;item&gt;1385&lt;/item&gt;&lt;item&gt;1386&lt;/item&gt;&lt;item&gt;1388&lt;/item&gt;&lt;item&gt;1389&lt;/item&gt;&lt;item&gt;1390&lt;/item&gt;&lt;item&gt;1391&lt;/item&gt;&lt;item&gt;1392&lt;/item&gt;&lt;item&gt;1393&lt;/item&gt;&lt;item&gt;1394&lt;/item&gt;&lt;item&gt;1395&lt;/item&gt;&lt;item&gt;1396&lt;/item&gt;&lt;item&gt;1397&lt;/item&gt;&lt;item&gt;1398&lt;/item&gt;&lt;/record-ids&gt;&lt;/item&gt;&lt;/Libraries&gt;"/>
  </w:docVars>
  <w:rsids>
    <w:rsidRoot w:val="0014059D"/>
    <w:rsid w:val="000236B1"/>
    <w:rsid w:val="00040511"/>
    <w:rsid w:val="0004612D"/>
    <w:rsid w:val="00046FAC"/>
    <w:rsid w:val="00072A44"/>
    <w:rsid w:val="000C26F6"/>
    <w:rsid w:val="000D2B63"/>
    <w:rsid w:val="000D3532"/>
    <w:rsid w:val="000D5AEA"/>
    <w:rsid w:val="000F1E2F"/>
    <w:rsid w:val="00116411"/>
    <w:rsid w:val="0014059D"/>
    <w:rsid w:val="001424DB"/>
    <w:rsid w:val="00144BF7"/>
    <w:rsid w:val="00162004"/>
    <w:rsid w:val="001737A8"/>
    <w:rsid w:val="00187394"/>
    <w:rsid w:val="001949B4"/>
    <w:rsid w:val="001A6062"/>
    <w:rsid w:val="001B776E"/>
    <w:rsid w:val="001E2704"/>
    <w:rsid w:val="001F44B8"/>
    <w:rsid w:val="0020155A"/>
    <w:rsid w:val="00201C6A"/>
    <w:rsid w:val="002022B6"/>
    <w:rsid w:val="002042AE"/>
    <w:rsid w:val="002231A9"/>
    <w:rsid w:val="00290BF0"/>
    <w:rsid w:val="00330B1B"/>
    <w:rsid w:val="003368CA"/>
    <w:rsid w:val="00366501"/>
    <w:rsid w:val="00381B34"/>
    <w:rsid w:val="003921D8"/>
    <w:rsid w:val="003B34C8"/>
    <w:rsid w:val="003C2D6B"/>
    <w:rsid w:val="003F55E9"/>
    <w:rsid w:val="00400B5F"/>
    <w:rsid w:val="00410E3F"/>
    <w:rsid w:val="004146E8"/>
    <w:rsid w:val="0041739A"/>
    <w:rsid w:val="00432417"/>
    <w:rsid w:val="00436A0C"/>
    <w:rsid w:val="0046017C"/>
    <w:rsid w:val="00461980"/>
    <w:rsid w:val="00482FC9"/>
    <w:rsid w:val="004A05DC"/>
    <w:rsid w:val="00510EC6"/>
    <w:rsid w:val="00542834"/>
    <w:rsid w:val="0054640A"/>
    <w:rsid w:val="005603E5"/>
    <w:rsid w:val="005C35D2"/>
    <w:rsid w:val="005D2B95"/>
    <w:rsid w:val="005D2E8C"/>
    <w:rsid w:val="005E4C6F"/>
    <w:rsid w:val="00636DFF"/>
    <w:rsid w:val="00641476"/>
    <w:rsid w:val="006C3263"/>
    <w:rsid w:val="006C6B07"/>
    <w:rsid w:val="00711311"/>
    <w:rsid w:val="00726F24"/>
    <w:rsid w:val="007429C3"/>
    <w:rsid w:val="0075654B"/>
    <w:rsid w:val="007710F7"/>
    <w:rsid w:val="007B6797"/>
    <w:rsid w:val="007C2058"/>
    <w:rsid w:val="007D251A"/>
    <w:rsid w:val="007F72CA"/>
    <w:rsid w:val="00801390"/>
    <w:rsid w:val="0082566E"/>
    <w:rsid w:val="0084416D"/>
    <w:rsid w:val="008619EF"/>
    <w:rsid w:val="008655A4"/>
    <w:rsid w:val="00867878"/>
    <w:rsid w:val="0088635F"/>
    <w:rsid w:val="008A22FD"/>
    <w:rsid w:val="008A436B"/>
    <w:rsid w:val="008B480A"/>
    <w:rsid w:val="008E64E0"/>
    <w:rsid w:val="008F2A92"/>
    <w:rsid w:val="009155BB"/>
    <w:rsid w:val="00917E96"/>
    <w:rsid w:val="0092187C"/>
    <w:rsid w:val="00940457"/>
    <w:rsid w:val="0095369D"/>
    <w:rsid w:val="0098054F"/>
    <w:rsid w:val="00980E89"/>
    <w:rsid w:val="00987FC6"/>
    <w:rsid w:val="009A1F83"/>
    <w:rsid w:val="009C506E"/>
    <w:rsid w:val="009C7F39"/>
    <w:rsid w:val="009F4171"/>
    <w:rsid w:val="00A06175"/>
    <w:rsid w:val="00A0721B"/>
    <w:rsid w:val="00A23650"/>
    <w:rsid w:val="00A36851"/>
    <w:rsid w:val="00A5675D"/>
    <w:rsid w:val="00A7345E"/>
    <w:rsid w:val="00A92974"/>
    <w:rsid w:val="00A93C4A"/>
    <w:rsid w:val="00A974A3"/>
    <w:rsid w:val="00AA2425"/>
    <w:rsid w:val="00AC1FFA"/>
    <w:rsid w:val="00AC6C18"/>
    <w:rsid w:val="00AD28C3"/>
    <w:rsid w:val="00AF2F43"/>
    <w:rsid w:val="00AF3860"/>
    <w:rsid w:val="00AF50CF"/>
    <w:rsid w:val="00B24DE6"/>
    <w:rsid w:val="00B3241A"/>
    <w:rsid w:val="00B62E55"/>
    <w:rsid w:val="00B63C2A"/>
    <w:rsid w:val="00B75383"/>
    <w:rsid w:val="00BC051B"/>
    <w:rsid w:val="00BE5A74"/>
    <w:rsid w:val="00BE76E9"/>
    <w:rsid w:val="00BF122A"/>
    <w:rsid w:val="00C42A56"/>
    <w:rsid w:val="00C50D96"/>
    <w:rsid w:val="00C5208B"/>
    <w:rsid w:val="00C56B20"/>
    <w:rsid w:val="00C6083F"/>
    <w:rsid w:val="00C61A75"/>
    <w:rsid w:val="00C63AF5"/>
    <w:rsid w:val="00C729CC"/>
    <w:rsid w:val="00C73EE0"/>
    <w:rsid w:val="00C83878"/>
    <w:rsid w:val="00C97785"/>
    <w:rsid w:val="00CC15FD"/>
    <w:rsid w:val="00CC3F52"/>
    <w:rsid w:val="00CF5D75"/>
    <w:rsid w:val="00D1336E"/>
    <w:rsid w:val="00D2264A"/>
    <w:rsid w:val="00D27F1B"/>
    <w:rsid w:val="00D32BC1"/>
    <w:rsid w:val="00D3322A"/>
    <w:rsid w:val="00D40011"/>
    <w:rsid w:val="00D540CF"/>
    <w:rsid w:val="00D55A04"/>
    <w:rsid w:val="00D561F0"/>
    <w:rsid w:val="00D62373"/>
    <w:rsid w:val="00D654E4"/>
    <w:rsid w:val="00D80D3E"/>
    <w:rsid w:val="00D95A41"/>
    <w:rsid w:val="00DD4737"/>
    <w:rsid w:val="00DE590A"/>
    <w:rsid w:val="00DE7040"/>
    <w:rsid w:val="00E20064"/>
    <w:rsid w:val="00E31D99"/>
    <w:rsid w:val="00E47DC2"/>
    <w:rsid w:val="00E53231"/>
    <w:rsid w:val="00E62ED7"/>
    <w:rsid w:val="00E92BA5"/>
    <w:rsid w:val="00EC34C1"/>
    <w:rsid w:val="00EC52EC"/>
    <w:rsid w:val="00EC5B42"/>
    <w:rsid w:val="00ED4225"/>
    <w:rsid w:val="00EE187C"/>
    <w:rsid w:val="00F16A8E"/>
    <w:rsid w:val="00F50965"/>
    <w:rsid w:val="00FA530A"/>
    <w:rsid w:val="00FA7714"/>
    <w:rsid w:val="00FB2DDE"/>
    <w:rsid w:val="00FC19DF"/>
    <w:rsid w:val="00FE2920"/>
    <w:rsid w:val="00FF6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8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4059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5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59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B3241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368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8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8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8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8C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32BC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D4001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27F1B"/>
    <w:rPr>
      <w:color w:val="800080"/>
      <w:u w:val="single"/>
    </w:rPr>
  </w:style>
  <w:style w:type="paragraph" w:customStyle="1" w:styleId="xl65">
    <w:name w:val="xl65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D27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0">
    <w:name w:val="xl70"/>
    <w:basedOn w:val="Normal"/>
    <w:rsid w:val="00D27F1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1">
    <w:name w:val="xl71"/>
    <w:basedOn w:val="Normal"/>
    <w:rsid w:val="00D27F1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2">
    <w:name w:val="xl72"/>
    <w:basedOn w:val="Normal"/>
    <w:rsid w:val="00D27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73">
    <w:name w:val="xl73"/>
    <w:basedOn w:val="Normal"/>
    <w:rsid w:val="00D27F1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74">
    <w:name w:val="xl74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75">
    <w:name w:val="xl75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6">
    <w:name w:val="xl76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7">
    <w:name w:val="xl77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8">
    <w:name w:val="xl78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68">
    <w:name w:val="xl68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9">
    <w:name w:val="xl79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font5">
    <w:name w:val="font5"/>
    <w:basedOn w:val="Normal"/>
    <w:rsid w:val="00D27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66">
    <w:name w:val="xl66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zh-CN"/>
    </w:rPr>
  </w:style>
  <w:style w:type="paragraph" w:customStyle="1" w:styleId="xl80">
    <w:name w:val="xl80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81">
    <w:name w:val="xl81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82">
    <w:name w:val="xl82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zh-CN"/>
    </w:rPr>
  </w:style>
  <w:style w:type="paragraph" w:customStyle="1" w:styleId="xl83">
    <w:name w:val="xl83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84">
    <w:name w:val="xl84"/>
    <w:basedOn w:val="Normal"/>
    <w:rsid w:val="001737A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85">
    <w:name w:val="xl85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86">
    <w:name w:val="xl86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  <w:lang w:eastAsia="zh-CN"/>
    </w:rPr>
  </w:style>
  <w:style w:type="paragraph" w:customStyle="1" w:styleId="xl87">
    <w:name w:val="xl87"/>
    <w:basedOn w:val="Normal"/>
    <w:rsid w:val="001737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ADFAD1-8BA0-47AC-AE7E-8A983A8C66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23</Words>
  <Characters>412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, Yan</dc:creator>
  <cp:lastModifiedBy>Kreth, Kimberly Allgaier</cp:lastModifiedBy>
  <cp:revision>4</cp:revision>
  <cp:lastPrinted>2014-10-02T16:05:00Z</cp:lastPrinted>
  <dcterms:created xsi:type="dcterms:W3CDTF">2016-05-25T17:30:00Z</dcterms:created>
  <dcterms:modified xsi:type="dcterms:W3CDTF">2016-05-25T17:48:00Z</dcterms:modified>
</cp:coreProperties>
</file>